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367129EF" w14:textId="77777777" w:rsidR="00103635" w:rsidRDefault="004E508A" w:rsidP="004E508A">
      <w:pPr>
        <w:pStyle w:val="NormalWeb"/>
        <w:rPr>
          <w:color w:val="000000"/>
          <w:lang w:val="en-GB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103635" w:rsidRPr="00103635">
        <w:rPr>
          <w:color w:val="000000"/>
          <w:lang w:val="en-GB"/>
        </w:rPr>
        <w:t>Genes with significantly different histone modifications (DMGs) under N-supplied condition compared to N-starved controls in shoots or roots.</w:t>
      </w:r>
    </w:p>
    <w:p w14:paraId="45C9C612" w14:textId="1D829A96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2409EE0" w14:textId="77777777" w:rsidR="00103635" w:rsidRDefault="004E508A" w:rsidP="00672C2C">
      <w:pPr>
        <w:pStyle w:val="NormalWeb"/>
        <w:rPr>
          <w:color w:val="000000"/>
          <w:lang w:val="en-GB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103635" w:rsidRPr="00103635">
        <w:rPr>
          <w:color w:val="000000"/>
          <w:lang w:val="en-GB"/>
        </w:rPr>
        <w:t>Differentially expressed genes (DEGs) in response to supply of nitrate in shoots and roots.</w:t>
      </w:r>
    </w:p>
    <w:p w14:paraId="418A13B0" w14:textId="14999047" w:rsidR="00672C2C" w:rsidRPr="005930AC" w:rsidRDefault="00672C2C" w:rsidP="00672C2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3</w:t>
      </w:r>
    </w:p>
    <w:p w14:paraId="1A21028F" w14:textId="77777777" w:rsidR="00103635" w:rsidRDefault="00672C2C" w:rsidP="00103635">
      <w:pPr>
        <w:pStyle w:val="NormalWeb"/>
        <w:rPr>
          <w:color w:val="000000"/>
          <w:lang w:val="en-GB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103635" w:rsidRPr="00103635">
        <w:rPr>
          <w:color w:val="000000"/>
          <w:lang w:val="en-GB"/>
        </w:rPr>
        <w:t xml:space="preserve">Significantly enriched GO terms among DEGs up-regulated or down-regulated in shoots or roots, determined by </w:t>
      </w:r>
      <w:proofErr w:type="spellStart"/>
      <w:r w:rsidR="00103635" w:rsidRPr="00103635">
        <w:rPr>
          <w:color w:val="000000"/>
          <w:lang w:val="en-GB"/>
        </w:rPr>
        <w:t>ShinyGO</w:t>
      </w:r>
      <w:proofErr w:type="spellEnd"/>
      <w:r w:rsidR="00103635" w:rsidRPr="00103635">
        <w:rPr>
          <w:color w:val="000000"/>
          <w:lang w:val="en-GB"/>
        </w:rPr>
        <w:t>.</w:t>
      </w:r>
    </w:p>
    <w:p w14:paraId="10BD50E2" w14:textId="4375D2B3" w:rsidR="00103635" w:rsidRPr="005930AC" w:rsidRDefault="00103635" w:rsidP="0010363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4</w:t>
      </w:r>
    </w:p>
    <w:p w14:paraId="49D4B3DC" w14:textId="08D23D6A" w:rsidR="00103635" w:rsidRPr="005930AC" w:rsidRDefault="00103635" w:rsidP="0010363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103635">
        <w:rPr>
          <w:color w:val="000000"/>
          <w:lang w:val="en-GB"/>
        </w:rPr>
        <w:t>Significantly enriched GO terms among the DMGs with increased H3K27me3 at genic region and up-regulated in response to N in shoots.</w:t>
      </w:r>
    </w:p>
    <w:p w14:paraId="0004DCE3" w14:textId="291A9098" w:rsidR="00103635" w:rsidRPr="005930AC" w:rsidRDefault="00103635" w:rsidP="0010363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5</w:t>
      </w:r>
    </w:p>
    <w:p w14:paraId="56027054" w14:textId="77777777" w:rsidR="00103635" w:rsidRDefault="00103635" w:rsidP="00103635">
      <w:pPr>
        <w:pStyle w:val="NormalWeb"/>
        <w:rPr>
          <w:color w:val="000000"/>
          <w:lang w:val="en-GB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103635">
        <w:rPr>
          <w:color w:val="000000"/>
          <w:lang w:val="en-GB"/>
        </w:rPr>
        <w:t>Significantly enriched GO terms among top 10% DEGs predicted using H3K4me3 or H3K36me3 input to machine learning.</w:t>
      </w:r>
    </w:p>
    <w:p w14:paraId="274874F8" w14:textId="0238BEF5" w:rsidR="00103635" w:rsidRPr="005930AC" w:rsidRDefault="00103635" w:rsidP="0010363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6</w:t>
      </w:r>
    </w:p>
    <w:p w14:paraId="21BC186D" w14:textId="245FDB4C" w:rsidR="00103635" w:rsidRPr="005930AC" w:rsidRDefault="00103635" w:rsidP="0010363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103635">
        <w:rPr>
          <w:color w:val="000000"/>
          <w:lang w:val="en-GB"/>
        </w:rPr>
        <w:t>Genes encoding epigenetic regulators that are up- or down-regulated by N supply in shoots or in roots.</w:t>
      </w:r>
    </w:p>
    <w:p w14:paraId="4801C844" w14:textId="5C9628DB" w:rsidR="00103635" w:rsidRPr="005930AC" w:rsidRDefault="00103635" w:rsidP="0010363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7</w:t>
      </w:r>
    </w:p>
    <w:p w14:paraId="076CBB2A" w14:textId="4CED95AD" w:rsidR="00103635" w:rsidRPr="005930AC" w:rsidRDefault="00103635" w:rsidP="0010363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103635">
        <w:rPr>
          <w:color w:val="000000"/>
          <w:lang w:val="en-GB"/>
        </w:rPr>
        <w:t>Significant GO terms enriched among DMGs.</w:t>
      </w:r>
    </w:p>
    <w:p w14:paraId="7154E14B" w14:textId="284BD8AD" w:rsidR="00103635" w:rsidRPr="005930AC" w:rsidRDefault="00103635" w:rsidP="0010363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8</w:t>
      </w:r>
    </w:p>
    <w:p w14:paraId="1D36A921" w14:textId="77777777" w:rsidR="00103635" w:rsidRDefault="00103635" w:rsidP="00103635">
      <w:pPr>
        <w:pStyle w:val="NormalWeb"/>
        <w:rPr>
          <w:color w:val="000000"/>
          <w:lang w:val="en-GB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103635">
        <w:rPr>
          <w:color w:val="000000"/>
          <w:lang w:val="en-GB"/>
        </w:rPr>
        <w:t>Genes with significantly different H3K9me2 DMGs under N-supplied condition compared to N-starved controls in shoots or roots.</w:t>
      </w:r>
    </w:p>
    <w:p w14:paraId="0EA257A3" w14:textId="33AA0961" w:rsidR="00103635" w:rsidRPr="005930AC" w:rsidRDefault="00103635" w:rsidP="0010363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9</w:t>
      </w:r>
    </w:p>
    <w:p w14:paraId="0508BE9E" w14:textId="18E750B6" w:rsidR="00103635" w:rsidRPr="005930AC" w:rsidRDefault="00103635" w:rsidP="0010363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103635">
        <w:rPr>
          <w:color w:val="000000"/>
          <w:lang w:val="en-GB"/>
        </w:rPr>
        <w:t>Source data for graphs in figures.</w:t>
      </w:r>
    </w:p>
    <w:p w14:paraId="5344C819" w14:textId="77777777" w:rsidR="00103635" w:rsidRPr="005930AC" w:rsidRDefault="00103635" w:rsidP="004E508A">
      <w:pPr>
        <w:pStyle w:val="NormalWeb"/>
        <w:rPr>
          <w:color w:val="000000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AF08A" w14:textId="77777777" w:rsidR="00090263" w:rsidRDefault="00090263" w:rsidP="00FC1BB8">
      <w:pPr>
        <w:spacing w:after="0" w:line="240" w:lineRule="auto"/>
      </w:pPr>
      <w:r>
        <w:separator/>
      </w:r>
    </w:p>
  </w:endnote>
  <w:endnote w:type="continuationSeparator" w:id="0">
    <w:p w14:paraId="18EC0C10" w14:textId="77777777" w:rsidR="00090263" w:rsidRDefault="0009026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C3A055" w14:textId="77777777" w:rsidR="00090263" w:rsidRDefault="00090263" w:rsidP="00FC1BB8">
      <w:pPr>
        <w:spacing w:after="0" w:line="240" w:lineRule="auto"/>
      </w:pPr>
      <w:r>
        <w:separator/>
      </w:r>
    </w:p>
  </w:footnote>
  <w:footnote w:type="continuationSeparator" w:id="0">
    <w:p w14:paraId="0BB56AE9" w14:textId="77777777" w:rsidR="00090263" w:rsidRDefault="0009026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0263"/>
    <w:rsid w:val="00101A27"/>
    <w:rsid w:val="00103635"/>
    <w:rsid w:val="00112B00"/>
    <w:rsid w:val="00120B0C"/>
    <w:rsid w:val="00167039"/>
    <w:rsid w:val="0017728E"/>
    <w:rsid w:val="0019482A"/>
    <w:rsid w:val="001B4E8C"/>
    <w:rsid w:val="001C66B6"/>
    <w:rsid w:val="001D3486"/>
    <w:rsid w:val="001E639F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A4F81"/>
    <w:rsid w:val="004D4A1B"/>
    <w:rsid w:val="004E508A"/>
    <w:rsid w:val="00526982"/>
    <w:rsid w:val="0057043C"/>
    <w:rsid w:val="005930AC"/>
    <w:rsid w:val="00625E9F"/>
    <w:rsid w:val="006305A9"/>
    <w:rsid w:val="00672C2C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1966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11-15T21:59:00Z</dcterms:created>
  <dcterms:modified xsi:type="dcterms:W3CDTF">2023-11-15T21:59:00Z</dcterms:modified>
</cp:coreProperties>
</file>